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020" w:type="dxa"/>
        <w:tblInd w:w="86" w:type="dxa"/>
        <w:tblCellMar>
          <w:left w:w="99" w:type="dxa"/>
          <w:right w:w="99" w:type="dxa"/>
        </w:tblCellMar>
        <w:tblLook w:val="0000"/>
      </w:tblPr>
      <w:tblGrid>
        <w:gridCol w:w="1651"/>
        <w:gridCol w:w="655"/>
        <w:gridCol w:w="386"/>
        <w:gridCol w:w="439"/>
        <w:gridCol w:w="438"/>
        <w:gridCol w:w="385"/>
        <w:gridCol w:w="385"/>
        <w:gridCol w:w="438"/>
        <w:gridCol w:w="385"/>
        <w:gridCol w:w="385"/>
        <w:gridCol w:w="385"/>
        <w:gridCol w:w="385"/>
        <w:gridCol w:w="385"/>
        <w:gridCol w:w="438"/>
        <w:gridCol w:w="438"/>
        <w:gridCol w:w="438"/>
        <w:gridCol w:w="385"/>
        <w:gridCol w:w="385"/>
        <w:gridCol w:w="385"/>
        <w:gridCol w:w="385"/>
        <w:gridCol w:w="385"/>
        <w:gridCol w:w="438"/>
        <w:gridCol w:w="438"/>
        <w:gridCol w:w="438"/>
        <w:gridCol w:w="438"/>
        <w:gridCol w:w="420"/>
        <w:gridCol w:w="438"/>
        <w:gridCol w:w="438"/>
        <w:gridCol w:w="438"/>
        <w:gridCol w:w="438"/>
        <w:gridCol w:w="385"/>
        <w:gridCol w:w="385"/>
        <w:gridCol w:w="385"/>
      </w:tblGrid>
      <w:tr w:rsidR="00F765D1" w:rsidRPr="00927F00" w:rsidTr="00F765D1">
        <w:trPr>
          <w:trHeight w:val="222"/>
        </w:trPr>
        <w:tc>
          <w:tcPr>
            <w:tcW w:w="15020" w:type="dxa"/>
            <w:gridSpan w:val="3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 xml:space="preserve">Table </w:t>
            </w:r>
            <w:r w:rsidR="00A36159">
              <w:rPr>
                <w:rFonts w:ascii="Book Antiqua" w:eastAsia="ＭＳ Ｐゴシック" w:hAnsi="Book Antiqua" w:hint="eastAsia"/>
                <w:kern w:val="0"/>
                <w:sz w:val="16"/>
                <w:szCs w:val="16"/>
              </w:rPr>
              <w:t>S</w:t>
            </w: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 xml:space="preserve">3. Distribution of </w:t>
            </w:r>
            <w:proofErr w:type="spellStart"/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introns</w:t>
            </w:r>
            <w:proofErr w:type="spellEnd"/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 xml:space="preserve"> in fungal </w:t>
            </w:r>
            <w:proofErr w:type="spellStart"/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histone</w:t>
            </w:r>
            <w:proofErr w:type="spellEnd"/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 xml:space="preserve"> H3 genes</w:t>
            </w: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proofErr w:type="spellStart"/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Orgaism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Gene ID</w:t>
            </w:r>
          </w:p>
        </w:tc>
        <w:tc>
          <w:tcPr>
            <w:tcW w:w="12714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3800F6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Location of </w:t>
            </w:r>
            <w:proofErr w:type="spellStart"/>
            <w:r w:rsidRPr="00927F00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intron</w:t>
            </w:r>
            <w:proofErr w:type="spellEnd"/>
            <w:r w:rsidRPr="00927F00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 based on the alignment data (</w:t>
            </w:r>
            <w:r w:rsidR="003800F6">
              <w:rPr>
                <w:rFonts w:ascii="Book Antiqua" w:eastAsia="ＭＳ Ｐゴシック" w:hAnsi="Book Antiqua" w:hint="eastAsia"/>
                <w:kern w:val="0"/>
                <w:sz w:val="18"/>
                <w:szCs w:val="18"/>
              </w:rPr>
              <w:t>Fig.</w:t>
            </w:r>
            <w:r w:rsidRPr="00927F00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 S3) and the length</w:t>
            </w: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7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2*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7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0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3</w:t>
            </w: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7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9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3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31</w:t>
            </w: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Aspergillus</w:t>
            </w:r>
            <w:proofErr w:type="spellEnd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nidulan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7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Aspergillus</w:t>
            </w:r>
            <w:proofErr w:type="spellEnd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oryzae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1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35</w:t>
            </w: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7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Aspergillus</w:t>
            </w:r>
            <w:proofErr w:type="spellEnd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smartTag w:uri="urn:schemas-microsoft-com:office:smarttags" w:element="country-region">
              <w:smartTag w:uri="urn:schemas-microsoft-com:office:smarttags" w:element="place">
                <w:r w:rsidRPr="00927F00">
                  <w:rPr>
                    <w:rFonts w:ascii="Book Antiqua" w:eastAsia="ＭＳ Ｐゴシック" w:hAnsi="Book Antiqua"/>
                    <w:i/>
                    <w:iCs/>
                    <w:kern w:val="0"/>
                    <w:sz w:val="16"/>
                    <w:szCs w:val="16"/>
                  </w:rPr>
                  <w:t>niger</w:t>
                </w:r>
              </w:smartTag>
            </w:smartTag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0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Aspergillus</w:t>
            </w:r>
            <w:proofErr w:type="spellEnd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fumigatu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2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7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Neosartorya</w:t>
            </w:r>
            <w:proofErr w:type="spellEnd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fischeri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2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7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Fusarium</w:t>
            </w:r>
            <w:proofErr w:type="spellEnd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graminearum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Magnaporthe</w:t>
            </w:r>
            <w:proofErr w:type="spellEnd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oryzae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8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8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Neurospora</w:t>
            </w:r>
            <w:proofErr w:type="spellEnd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crassa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4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8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Podospora</w:t>
            </w:r>
            <w:proofErr w:type="spellEnd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anserin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8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Botryotinia</w:t>
            </w:r>
            <w:proofErr w:type="spellEnd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fuckeliana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6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4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Sclerotinia</w:t>
            </w:r>
            <w:proofErr w:type="spellEnd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sclerotiorum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5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4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i/>
                <w:iCs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2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47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Cryptococcus </w:t>
            </w: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neoforman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6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7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5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7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30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4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Laccaria</w:t>
            </w:r>
            <w:proofErr w:type="spellEnd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bicolor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3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48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34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71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7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70</w:t>
            </w: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8</w:t>
            </w: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5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8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1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9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3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0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1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10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Malassezia</w:t>
            </w:r>
            <w:proofErr w:type="spellEnd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globosa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4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4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Ustilago</w:t>
            </w:r>
            <w:proofErr w:type="spellEnd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927F00"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  <w:t>maydi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1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0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i/>
                <w:kern w:val="0"/>
                <w:sz w:val="16"/>
                <w:szCs w:val="16"/>
              </w:rPr>
              <w:t>H3_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4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 xml:space="preserve">Number of </w:t>
            </w:r>
            <w:proofErr w:type="spellStart"/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introns</w:t>
            </w:r>
            <w:proofErr w:type="spellEnd"/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3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6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3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8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3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3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5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8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8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4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2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6"/>
                <w:szCs w:val="16"/>
              </w:rPr>
              <w:t>1</w:t>
            </w:r>
          </w:p>
        </w:tc>
      </w:tr>
      <w:tr w:rsidR="00F765D1" w:rsidRPr="00927F00" w:rsidTr="002B0AEE">
        <w:trPr>
          <w:trHeight w:val="2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6"/>
                <w:szCs w:val="16"/>
              </w:rPr>
            </w:pPr>
          </w:p>
        </w:tc>
      </w:tr>
      <w:tr w:rsidR="00F765D1" w:rsidRPr="00927F00" w:rsidTr="00F765D1">
        <w:trPr>
          <w:trHeight w:val="222"/>
        </w:trPr>
        <w:tc>
          <w:tcPr>
            <w:tcW w:w="15020" w:type="dxa"/>
            <w:gridSpan w:val="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5D1" w:rsidRPr="00927F00" w:rsidRDefault="00F765D1" w:rsidP="00F765D1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927F00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*hot spot of </w:t>
            </w:r>
            <w:proofErr w:type="spellStart"/>
            <w:r w:rsidRPr="00927F00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Perizomycotina</w:t>
            </w:r>
            <w:proofErr w:type="spellEnd"/>
            <w:r w:rsidRPr="00927F00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, †hot spot of </w:t>
            </w:r>
            <w:proofErr w:type="spellStart"/>
            <w:r w:rsidRPr="00927F00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Basidiomycota</w:t>
            </w:r>
            <w:proofErr w:type="spellEnd"/>
            <w:r w:rsidRPr="00927F00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. </w:t>
            </w:r>
          </w:p>
        </w:tc>
      </w:tr>
    </w:tbl>
    <w:p w:rsidR="00A51AC2" w:rsidRPr="00927F00" w:rsidRDefault="00A51AC2">
      <w:pPr>
        <w:rPr>
          <w:rFonts w:ascii="Book Antiqua" w:hAnsi="Book Antiqua"/>
        </w:rPr>
      </w:pPr>
    </w:p>
    <w:sectPr w:rsidR="00A51AC2" w:rsidRPr="00927F00" w:rsidSect="00A51AC2">
      <w:pgSz w:w="16838" w:h="11906" w:orient="landscape" w:code="9"/>
      <w:pgMar w:top="1134" w:right="567" w:bottom="1134" w:left="56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61A0" w:rsidRDefault="00B161A0" w:rsidP="003800F6">
      <w:r>
        <w:separator/>
      </w:r>
    </w:p>
  </w:endnote>
  <w:endnote w:type="continuationSeparator" w:id="0">
    <w:p w:rsidR="00B161A0" w:rsidRDefault="00B161A0" w:rsidP="003800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61A0" w:rsidRDefault="00B161A0" w:rsidP="003800F6">
      <w:r>
        <w:separator/>
      </w:r>
    </w:p>
  </w:footnote>
  <w:footnote w:type="continuationSeparator" w:id="0">
    <w:p w:rsidR="00B161A0" w:rsidRDefault="00B161A0" w:rsidP="003800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stylePaneFormatFilter w:val="3F01"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1AC2"/>
    <w:rsid w:val="000C04A0"/>
    <w:rsid w:val="002B0AEE"/>
    <w:rsid w:val="00346737"/>
    <w:rsid w:val="003800F6"/>
    <w:rsid w:val="00594D49"/>
    <w:rsid w:val="00927F00"/>
    <w:rsid w:val="00A36159"/>
    <w:rsid w:val="00A51AC2"/>
    <w:rsid w:val="00B161A0"/>
    <w:rsid w:val="00F765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ountry-region"/>
  <w:smartTagType w:namespaceuri="urn:schemas-microsoft-com:office:smarttags" w:name="place"/>
  <w:shapeDefaults>
    <o:shapedefaults v:ext="edit" spidmax="5122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94D4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800F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3800F6"/>
    <w:rPr>
      <w:kern w:val="2"/>
      <w:sz w:val="21"/>
      <w:szCs w:val="24"/>
    </w:rPr>
  </w:style>
  <w:style w:type="paragraph" w:styleId="a5">
    <w:name w:val="footer"/>
    <w:basedOn w:val="a"/>
    <w:link w:val="a6"/>
    <w:rsid w:val="003800F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3800F6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40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9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3</vt:lpstr>
      <vt:lpstr>Table 3</vt:lpstr>
    </vt:vector>
  </TitlesOfParts>
  <Company>Univ Tokyo</Company>
  <LinksUpToDate>false</LinksUpToDate>
  <CharactersWithSpaces>2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</dc:title>
  <dc:creator>Hiromi Nishida</dc:creator>
  <cp:lastModifiedBy>Nishida</cp:lastModifiedBy>
  <cp:revision>2</cp:revision>
  <dcterms:created xsi:type="dcterms:W3CDTF">2011-01-07T05:10:00Z</dcterms:created>
  <dcterms:modified xsi:type="dcterms:W3CDTF">2011-01-07T05:10:00Z</dcterms:modified>
</cp:coreProperties>
</file>